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1DD95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2AEC">
        <w:rPr>
          <w:rFonts w:ascii="Times New Roman" w:hAnsi="Times New Roman" w:cs="Times New Roman"/>
          <w:sz w:val="20"/>
          <w:szCs w:val="20"/>
          <w:lang w:val="en-GB"/>
        </w:rPr>
        <w:t xml:space="preserve">Title: Into the void: ECM fungal communities involved in the succession from rockroses to oak stands </w:t>
      </w:r>
    </w:p>
    <w:p w14:paraId="3B0E9072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  <w:r w:rsidRPr="00F12AEC">
        <w:rPr>
          <w:rFonts w:ascii="Times New Roman" w:hAnsi="Times New Roman" w:cs="Times New Roman"/>
          <w:sz w:val="20"/>
          <w:szCs w:val="20"/>
        </w:rPr>
        <w:t>Ignacio Sanz-Benito1, Tim Stadler2, Olaya Mediavilla1,3, María Hernández-Rodríguez1,3, Juan Andrés Oria-de-Rueda1, Tatek Dejene1,4, József Geml5, Pablo Martín-Pinto1,*</w:t>
      </w:r>
    </w:p>
    <w:p w14:paraId="38C82DCC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2AEC">
        <w:rPr>
          <w:rFonts w:ascii="Times New Roman" w:hAnsi="Times New Roman" w:cs="Times New Roman"/>
          <w:sz w:val="20"/>
          <w:szCs w:val="20"/>
          <w:lang w:val="en-GB"/>
        </w:rPr>
        <w:t>Address:</w:t>
      </w:r>
    </w:p>
    <w:p w14:paraId="7291B06A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2AEC">
        <w:rPr>
          <w:rFonts w:ascii="Times New Roman" w:hAnsi="Times New Roman" w:cs="Times New Roman"/>
          <w:sz w:val="20"/>
          <w:szCs w:val="20"/>
          <w:lang w:val="en-GB"/>
        </w:rPr>
        <w:t>1Sustainable Forest Management Research Institute, University of Valladolid, Avda. Madrid 44, 34071, Palencia, Spain</w:t>
      </w:r>
    </w:p>
    <w:p w14:paraId="5A29D362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2AEC">
        <w:rPr>
          <w:rFonts w:ascii="Times New Roman" w:hAnsi="Times New Roman" w:cs="Times New Roman"/>
          <w:sz w:val="20"/>
          <w:szCs w:val="20"/>
          <w:lang w:val="en-GB"/>
        </w:rPr>
        <w:t>2University for Sustainable Development Eberswalde, Schickler Street 5, 16225, Eberswalde, Germany</w:t>
      </w:r>
    </w:p>
    <w:p w14:paraId="119F40A1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  <w:r w:rsidRPr="00F12AEC">
        <w:rPr>
          <w:rFonts w:ascii="Times New Roman" w:hAnsi="Times New Roman" w:cs="Times New Roman"/>
          <w:sz w:val="20"/>
          <w:szCs w:val="20"/>
        </w:rPr>
        <w:t>3IDForest-Biotecnología Forestal Aplicada, Calle Curtidores 17, 34004, Palencia, Spain</w:t>
      </w:r>
    </w:p>
    <w:p w14:paraId="257F14CA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2AEC">
        <w:rPr>
          <w:rFonts w:ascii="Times New Roman" w:hAnsi="Times New Roman" w:cs="Times New Roman"/>
          <w:sz w:val="20"/>
          <w:szCs w:val="20"/>
          <w:lang w:val="en-GB"/>
        </w:rPr>
        <w:t>4Central Ethiopia Environment and Forestry Research Center, P.O. Box 30708, Addis Ababa, Ethiopia</w:t>
      </w:r>
    </w:p>
    <w:p w14:paraId="174D5AFC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12AEC">
        <w:rPr>
          <w:rFonts w:ascii="Times New Roman" w:hAnsi="Times New Roman" w:cs="Times New Roman"/>
          <w:sz w:val="20"/>
          <w:szCs w:val="20"/>
          <w:lang w:val="en-GB"/>
        </w:rPr>
        <w:t xml:space="preserve">5MTA-EKE Lendület Environmental Microbiome Research Group, Eszterházy Károly University, Leányka u. 6, 3300 Eger, Hungary </w:t>
      </w:r>
    </w:p>
    <w:p w14:paraId="0DA8219C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61E09A9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  <w:r w:rsidRPr="00F12AEC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49653D69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  <w:r w:rsidRPr="00F12AEC">
        <w:rPr>
          <w:rFonts w:ascii="Times New Roman" w:hAnsi="Times New Roman" w:cs="Times New Roman"/>
          <w:sz w:val="20"/>
          <w:szCs w:val="20"/>
        </w:rPr>
        <w:t>Pablo Martín-Pinto</w:t>
      </w:r>
    </w:p>
    <w:p w14:paraId="4BF1B4A5" w14:textId="77777777" w:rsidR="00F12AEC" w:rsidRP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  <w:r w:rsidRPr="00F12AEC">
        <w:rPr>
          <w:rFonts w:ascii="Times New Roman" w:hAnsi="Times New Roman" w:cs="Times New Roman"/>
          <w:sz w:val="20"/>
          <w:szCs w:val="20"/>
        </w:rPr>
        <w:t>Phone.+34979108340 Fax. +34979108440</w:t>
      </w:r>
    </w:p>
    <w:p w14:paraId="24347FFC" w14:textId="6F23F512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  <w:r w:rsidRPr="00F12AEC">
        <w:rPr>
          <w:rFonts w:ascii="Times New Roman" w:hAnsi="Times New Roman" w:cs="Times New Roman"/>
          <w:sz w:val="20"/>
          <w:szCs w:val="20"/>
        </w:rPr>
        <w:t xml:space="preserve">e-mail. </w:t>
      </w:r>
      <w:hyperlink r:id="rId4" w:history="1">
        <w:r w:rsidRPr="00A57684">
          <w:rPr>
            <w:rStyle w:val="Hipervnculo"/>
            <w:rFonts w:ascii="Times New Roman" w:hAnsi="Times New Roman" w:cs="Times New Roman"/>
            <w:sz w:val="20"/>
            <w:szCs w:val="20"/>
          </w:rPr>
          <w:t>pmpinto@pvs.uva.es</w:t>
        </w:r>
      </w:hyperlink>
    </w:p>
    <w:p w14:paraId="517DAE45" w14:textId="5D937B49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7DED80C6" w14:textId="1B72234B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04C0B55D" w14:textId="6FFA5E57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73021A3A" w14:textId="32B50F31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6714A8D5" w14:textId="1E9DF203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2C5A0F85" w14:textId="16121E29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501BD140" w14:textId="56377398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285A64EA" w14:textId="2EDE1E8E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1A46F43F" w14:textId="2F14D361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4CFDF672" w14:textId="45E454D2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6396DB39" w14:textId="2D64F8DE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15AC2A5A" w14:textId="08E18009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4DF99BBB" w14:textId="7BD83331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3030CBF9" w14:textId="5B0DDBF5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3DBC314D" w14:textId="77BC3501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0A4A65FF" w14:textId="63379A36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6723FAC2" w14:textId="6A57C8F4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44C528BC" w14:textId="5AB883F2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5521BEC8" w14:textId="0AA0E40A" w:rsidR="00F12AEC" w:rsidRDefault="00F12AEC" w:rsidP="00F12AEC">
      <w:pPr>
        <w:rPr>
          <w:rFonts w:ascii="Times New Roman" w:hAnsi="Times New Roman" w:cs="Times New Roman"/>
          <w:sz w:val="20"/>
          <w:szCs w:val="20"/>
        </w:rPr>
      </w:pPr>
    </w:p>
    <w:p w14:paraId="319FEE10" w14:textId="0C5BAB90" w:rsidR="00E05282" w:rsidRPr="00684B9D" w:rsidRDefault="00E05282">
      <w:pPr>
        <w:rPr>
          <w:i/>
        </w:rPr>
      </w:pPr>
      <w:r w:rsidRPr="00684B9D">
        <w:rPr>
          <w:i/>
        </w:rPr>
        <w:lastRenderedPageBreak/>
        <w:t>Lactarius</w:t>
      </w:r>
    </w:p>
    <w:p w14:paraId="5F7CBB7F" w14:textId="4CB8684B" w:rsidR="00E05282" w:rsidRDefault="00E05282">
      <w:r>
        <w:rPr>
          <w:noProof/>
          <w:lang w:eastAsia="es-ES"/>
        </w:rPr>
        <w:drawing>
          <wp:inline distT="0" distB="0" distL="0" distR="0" wp14:anchorId="011AEEB0" wp14:editId="01437C4E">
            <wp:extent cx="5400040" cy="596582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6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5DB7D" w14:textId="62AB7F64" w:rsidR="00CF4ED4" w:rsidRPr="00D51C8D" w:rsidRDefault="00DD72C3">
      <w:pPr>
        <w:rPr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</w:t>
      </w:r>
      <w:r w:rsidR="00684B9D">
        <w:rPr>
          <w:rFonts w:ascii="Times New Roman" w:hAnsi="Times New Roman" w:cs="Times New Roman"/>
          <w:b/>
          <w:sz w:val="18"/>
          <w:szCs w:val="18"/>
          <w:lang w:val="en-US"/>
        </w:rPr>
        <w:t>S1</w:t>
      </w:r>
      <w:r w:rsidR="00BC7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Distribution of operational taxonomic units (OTUs) of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axa belonging to the </w:t>
      </w:r>
      <w:r w:rsidR="00D51C8D">
        <w:rPr>
          <w:rFonts w:ascii="Times New Roman" w:hAnsi="Times New Roman" w:cs="Times New Roman"/>
          <w:i/>
          <w:sz w:val="18"/>
          <w:szCs w:val="18"/>
          <w:lang w:val="en-US"/>
        </w:rPr>
        <w:t>Lactarius</w:t>
      </w:r>
      <w:r w:rsidR="00D51C8D" w:rsidRPr="00C2176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genus as visualized by network analysis for the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fiv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. Squares and circles indicate sample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 and OTUs, respectively. Circles representing OTUs are connected to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forest types (squares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 which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they occur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straight lines. Centrally located O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ere detected i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multiple treatments and/or forest types. Circle size is proportional to the number of samples (in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respective forest type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in which th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OTU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as detecte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etwork analy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s for other relevant genera can be found in the supplementary material.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Forest types: C_old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old; C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s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termediate; C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young; Q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intermediate; Q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6A3992">
        <w:rPr>
          <w:rFonts w:ascii="Times New Roman" w:hAnsi="Times New Roman" w:cs="Times New Roman"/>
          <w:sz w:val="18"/>
          <w:szCs w:val="18"/>
          <w:lang w:val="en-US"/>
        </w:rPr>
        <w:t xml:space="preserve"> young</w:t>
      </w:r>
    </w:p>
    <w:p w14:paraId="6826054B" w14:textId="77777777" w:rsidR="00CF4ED4" w:rsidRPr="00D51C8D" w:rsidRDefault="00CF4ED4">
      <w:pPr>
        <w:rPr>
          <w:lang w:val="en-GB"/>
        </w:rPr>
      </w:pPr>
    </w:p>
    <w:p w14:paraId="1C549CAC" w14:textId="77777777" w:rsidR="00CF4ED4" w:rsidRPr="00D51C8D" w:rsidRDefault="00CF4ED4">
      <w:pPr>
        <w:rPr>
          <w:lang w:val="en-GB"/>
        </w:rPr>
      </w:pPr>
    </w:p>
    <w:p w14:paraId="475D444F" w14:textId="77777777" w:rsidR="00CF4ED4" w:rsidRPr="00D51C8D" w:rsidRDefault="00CF4ED4">
      <w:pPr>
        <w:rPr>
          <w:lang w:val="en-GB"/>
        </w:rPr>
      </w:pPr>
    </w:p>
    <w:p w14:paraId="39FBB296" w14:textId="77777777" w:rsidR="00CF4ED4" w:rsidRPr="00D51C8D" w:rsidRDefault="00CF4ED4">
      <w:pPr>
        <w:rPr>
          <w:lang w:val="en-GB"/>
        </w:rPr>
      </w:pPr>
    </w:p>
    <w:p w14:paraId="59E07209" w14:textId="77777777" w:rsidR="00CF4ED4" w:rsidRPr="00D51C8D" w:rsidRDefault="00CF4ED4">
      <w:pPr>
        <w:rPr>
          <w:lang w:val="en-GB"/>
        </w:rPr>
      </w:pPr>
    </w:p>
    <w:p w14:paraId="27DA1866" w14:textId="0EAD5581" w:rsidR="00CF4ED4" w:rsidRPr="00684B9D" w:rsidRDefault="00CF4ED4">
      <w:pPr>
        <w:rPr>
          <w:i/>
        </w:rPr>
      </w:pPr>
      <w:r w:rsidRPr="00684B9D">
        <w:rPr>
          <w:i/>
        </w:rPr>
        <w:lastRenderedPageBreak/>
        <w:t>Amanita</w:t>
      </w:r>
    </w:p>
    <w:p w14:paraId="2AB5FFAB" w14:textId="231E19BE" w:rsidR="00CF4ED4" w:rsidRDefault="00CF4ED4"/>
    <w:p w14:paraId="16C74797" w14:textId="69AE5C5D" w:rsidR="00CF4ED4" w:rsidRDefault="00CF4ED4">
      <w:r>
        <w:rPr>
          <w:noProof/>
          <w:lang w:eastAsia="es-ES"/>
        </w:rPr>
        <w:drawing>
          <wp:inline distT="0" distB="0" distL="0" distR="0" wp14:anchorId="4D53E6BE" wp14:editId="7C98A918">
            <wp:extent cx="5400040" cy="5675630"/>
            <wp:effectExtent l="0" t="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7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33182" w14:textId="3B6EF025" w:rsidR="00922FC9" w:rsidRPr="00D51C8D" w:rsidRDefault="00DD72C3">
      <w:pPr>
        <w:rPr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</w:t>
      </w:r>
      <w:r w:rsidR="00684B9D">
        <w:rPr>
          <w:rFonts w:ascii="Times New Roman" w:hAnsi="Times New Roman" w:cs="Times New Roman"/>
          <w:b/>
          <w:sz w:val="18"/>
          <w:szCs w:val="18"/>
          <w:lang w:val="en-US"/>
        </w:rPr>
        <w:t>S2</w:t>
      </w:r>
      <w:r w:rsidR="00BC7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Distribution of operational taxonomic units (OTUs) of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axa belonging to the </w:t>
      </w:r>
      <w:r w:rsidR="00D51C8D">
        <w:rPr>
          <w:rFonts w:ascii="Times New Roman" w:hAnsi="Times New Roman" w:cs="Times New Roman"/>
          <w:i/>
          <w:sz w:val="18"/>
          <w:szCs w:val="18"/>
          <w:lang w:val="en-US"/>
        </w:rPr>
        <w:t>Amanita</w:t>
      </w:r>
      <w:r w:rsidR="00D51C8D" w:rsidRPr="00C2176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genus as visualized by network analysis for the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fiv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. Squares and circles indicate sample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 and OTUs, respectively. Circles representing OTUs are connected to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forest types (squares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 which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they occur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straight lines. Centrally located O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ere detected i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multiple treatments and/or forest types. Circle size is proportional to the number of samples (in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respective forest type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in which th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OTU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as detecte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etwork analy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s for other relevant genera can be found in the supplementary material.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Forest types: C_old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old; C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s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termediate; C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young; Q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intermediate; Q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6A3992">
        <w:rPr>
          <w:rFonts w:ascii="Times New Roman" w:hAnsi="Times New Roman" w:cs="Times New Roman"/>
          <w:sz w:val="18"/>
          <w:szCs w:val="18"/>
          <w:lang w:val="en-US"/>
        </w:rPr>
        <w:t xml:space="preserve"> young</w:t>
      </w:r>
    </w:p>
    <w:p w14:paraId="7E430CBD" w14:textId="78E45878" w:rsidR="00684B9D" w:rsidRDefault="00684B9D">
      <w:pPr>
        <w:rPr>
          <w:lang w:val="en-GB"/>
        </w:rPr>
      </w:pPr>
      <w:r>
        <w:rPr>
          <w:lang w:val="en-GB"/>
        </w:rPr>
        <w:br w:type="page"/>
      </w:r>
    </w:p>
    <w:p w14:paraId="316FEAF3" w14:textId="649C14BB" w:rsidR="00922FC9" w:rsidRPr="00684B9D" w:rsidRDefault="00922FC9">
      <w:pPr>
        <w:rPr>
          <w:i/>
        </w:rPr>
      </w:pPr>
      <w:r w:rsidRPr="00684B9D">
        <w:rPr>
          <w:i/>
        </w:rPr>
        <w:lastRenderedPageBreak/>
        <w:t>Inocybe</w:t>
      </w:r>
    </w:p>
    <w:p w14:paraId="3E705847" w14:textId="5C1145EA" w:rsidR="00922FC9" w:rsidRDefault="00922FC9"/>
    <w:p w14:paraId="0FAD6AEA" w14:textId="507C2827" w:rsidR="00922FC9" w:rsidRDefault="00922FC9">
      <w:r>
        <w:rPr>
          <w:noProof/>
          <w:lang w:eastAsia="es-ES"/>
        </w:rPr>
        <w:drawing>
          <wp:inline distT="0" distB="0" distL="0" distR="0" wp14:anchorId="6168C2AE" wp14:editId="0B016B40">
            <wp:extent cx="4800600" cy="59150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D38F5" w14:textId="34FBB12A" w:rsidR="00922FC9" w:rsidRDefault="00922FC9"/>
    <w:p w14:paraId="74F38BCB" w14:textId="517F90A9" w:rsidR="00B074D8" w:rsidRPr="00D51C8D" w:rsidRDefault="00DD72C3">
      <w:pPr>
        <w:rPr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</w:t>
      </w:r>
      <w:r w:rsidR="00684B9D">
        <w:rPr>
          <w:rFonts w:ascii="Times New Roman" w:hAnsi="Times New Roman" w:cs="Times New Roman"/>
          <w:b/>
          <w:sz w:val="18"/>
          <w:szCs w:val="18"/>
          <w:lang w:val="en-US"/>
        </w:rPr>
        <w:t>S3</w:t>
      </w:r>
      <w:r w:rsidR="00BC7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Distribution of operational taxonomic units (OTUs) of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axa belonging to the </w:t>
      </w:r>
      <w:r w:rsidR="00D51C8D">
        <w:rPr>
          <w:rFonts w:ascii="Times New Roman" w:hAnsi="Times New Roman" w:cs="Times New Roman"/>
          <w:i/>
          <w:sz w:val="18"/>
          <w:szCs w:val="18"/>
          <w:lang w:val="en-US"/>
        </w:rPr>
        <w:t>Inocybe</w:t>
      </w:r>
      <w:r w:rsidR="00D51C8D" w:rsidRPr="00C2176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genus as visualized by network analysis for the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fiv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. Squares and circles indicate sample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 and OTUs, respectively. Circles representing OTUs are connected to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forest types (squares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 which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they occur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straight lines. Centrally located O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ere detected i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multiple treatments and/or forest types. Circle size is proportional to the number of samples (in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respective forest type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in which th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OTU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as detecte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etwork analy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s for other relevant genera can be found in the supplementary material.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Forest types: C_old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old; C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s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termediate; C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young; Q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intermediate; Q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6A3992">
        <w:rPr>
          <w:rFonts w:ascii="Times New Roman" w:hAnsi="Times New Roman" w:cs="Times New Roman"/>
          <w:sz w:val="18"/>
          <w:szCs w:val="18"/>
          <w:lang w:val="en-US"/>
        </w:rPr>
        <w:t xml:space="preserve"> young</w:t>
      </w:r>
    </w:p>
    <w:p w14:paraId="43064EB6" w14:textId="77777777" w:rsidR="00B074D8" w:rsidRPr="00D51C8D" w:rsidRDefault="00B074D8">
      <w:pPr>
        <w:rPr>
          <w:lang w:val="en-GB"/>
        </w:rPr>
      </w:pPr>
    </w:p>
    <w:p w14:paraId="118EFA41" w14:textId="35233AEC" w:rsidR="00CF4ED4" w:rsidRPr="00D51C8D" w:rsidRDefault="00CF4ED4">
      <w:pPr>
        <w:rPr>
          <w:lang w:val="en-GB"/>
        </w:rPr>
      </w:pPr>
    </w:p>
    <w:p w14:paraId="2B506FDE" w14:textId="68D18FB8" w:rsidR="00701A31" w:rsidRPr="00BC7B30" w:rsidRDefault="00701A31">
      <w:pPr>
        <w:rPr>
          <w:lang w:val="en-GB"/>
        </w:rPr>
      </w:pPr>
    </w:p>
    <w:p w14:paraId="236DED7B" w14:textId="1246FE9A" w:rsidR="00701A31" w:rsidRPr="00684B9D" w:rsidRDefault="00701A31">
      <w:pPr>
        <w:rPr>
          <w:i/>
        </w:rPr>
      </w:pPr>
      <w:r w:rsidRPr="00684B9D">
        <w:rPr>
          <w:i/>
        </w:rPr>
        <w:lastRenderedPageBreak/>
        <w:t>Cortinarius</w:t>
      </w:r>
    </w:p>
    <w:p w14:paraId="48A222ED" w14:textId="73ED841E" w:rsidR="00701A31" w:rsidRDefault="00701A31"/>
    <w:p w14:paraId="79F27831" w14:textId="6A1A8948" w:rsidR="00701A31" w:rsidRDefault="00701A31"/>
    <w:p w14:paraId="17118A91" w14:textId="47C0E8B2" w:rsidR="00701A31" w:rsidRDefault="00067B5A">
      <w:r>
        <w:rPr>
          <w:noProof/>
          <w:lang w:eastAsia="es-ES"/>
        </w:rPr>
        <w:drawing>
          <wp:inline distT="0" distB="0" distL="0" distR="0" wp14:anchorId="4EABC476" wp14:editId="2B1D1192">
            <wp:extent cx="5400040" cy="30480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1CF40" w14:textId="77777777" w:rsidR="00E05282" w:rsidRDefault="00E05282"/>
    <w:p w14:paraId="44E8BB77" w14:textId="77777777" w:rsidR="00E05282" w:rsidRDefault="00E05282"/>
    <w:p w14:paraId="2F6CAFAE" w14:textId="6C0A70DB" w:rsidR="00E05282" w:rsidRPr="00D51C8D" w:rsidRDefault="00DD72C3">
      <w:pPr>
        <w:rPr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</w:t>
      </w:r>
      <w:r w:rsidR="00684B9D">
        <w:rPr>
          <w:rFonts w:ascii="Times New Roman" w:hAnsi="Times New Roman" w:cs="Times New Roman"/>
          <w:b/>
          <w:sz w:val="18"/>
          <w:szCs w:val="18"/>
          <w:lang w:val="en-US"/>
        </w:rPr>
        <w:t>S4</w:t>
      </w:r>
      <w:r w:rsidR="00BC7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Distribution of operational taxonomic units (OTUs) of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axa belonging to the </w:t>
      </w:r>
      <w:r w:rsidR="00D51C8D">
        <w:rPr>
          <w:rFonts w:ascii="Times New Roman" w:hAnsi="Times New Roman" w:cs="Times New Roman"/>
          <w:i/>
          <w:sz w:val="18"/>
          <w:szCs w:val="18"/>
          <w:lang w:val="en-US"/>
        </w:rPr>
        <w:t>Cortinarius</w:t>
      </w:r>
      <w:r w:rsidR="00D51C8D" w:rsidRPr="00C2176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genus as visualized by network analysis for the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fiv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. Squares and circles indicate sample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 and OTUs, respectively. Circles representing OTUs are connected to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forest types (squares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 which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they occur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straight lines. Centrally located O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ere detected i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multiple treatments and/or forest types. Circle size is proportional to the number of samples (in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respective forest type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in which th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OTU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as detecte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etwork analy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s for other relevant genera can be found in the supplementary material.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Forest types: C_old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old; C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s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termediate; C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young; Q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intermediate; Q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6A3992">
        <w:rPr>
          <w:rFonts w:ascii="Times New Roman" w:hAnsi="Times New Roman" w:cs="Times New Roman"/>
          <w:sz w:val="18"/>
          <w:szCs w:val="18"/>
          <w:lang w:val="en-US"/>
        </w:rPr>
        <w:t xml:space="preserve"> young</w:t>
      </w:r>
    </w:p>
    <w:p w14:paraId="779C6BD1" w14:textId="77777777" w:rsidR="00E05282" w:rsidRPr="00D51C8D" w:rsidRDefault="00E05282">
      <w:pPr>
        <w:rPr>
          <w:lang w:val="en-GB"/>
        </w:rPr>
      </w:pPr>
    </w:p>
    <w:p w14:paraId="7F4D0634" w14:textId="774E99CE" w:rsidR="00067B5A" w:rsidRPr="00BC7B30" w:rsidRDefault="00067B5A">
      <w:pPr>
        <w:rPr>
          <w:noProof/>
          <w:lang w:val="en-GB" w:eastAsia="es-ES"/>
        </w:rPr>
      </w:pPr>
    </w:p>
    <w:p w14:paraId="1D6F60A2" w14:textId="41882C5E" w:rsidR="00D51C8D" w:rsidRPr="00BC7B30" w:rsidRDefault="00D51C8D">
      <w:pPr>
        <w:rPr>
          <w:noProof/>
          <w:lang w:val="en-GB" w:eastAsia="es-ES"/>
        </w:rPr>
      </w:pPr>
    </w:p>
    <w:p w14:paraId="201AE95E" w14:textId="43777F1C" w:rsidR="00D51C8D" w:rsidRPr="00BC7B30" w:rsidRDefault="00D51C8D">
      <w:pPr>
        <w:rPr>
          <w:noProof/>
          <w:lang w:val="en-GB" w:eastAsia="es-ES"/>
        </w:rPr>
      </w:pPr>
    </w:p>
    <w:p w14:paraId="5A542558" w14:textId="69298871" w:rsidR="00D51C8D" w:rsidRPr="00BC7B30" w:rsidRDefault="00D51C8D">
      <w:pPr>
        <w:rPr>
          <w:noProof/>
          <w:lang w:val="en-GB" w:eastAsia="es-ES"/>
        </w:rPr>
      </w:pPr>
    </w:p>
    <w:p w14:paraId="79645155" w14:textId="18911481" w:rsidR="00D51C8D" w:rsidRPr="00BC7B30" w:rsidRDefault="00D51C8D">
      <w:pPr>
        <w:rPr>
          <w:noProof/>
          <w:lang w:val="en-GB" w:eastAsia="es-ES"/>
        </w:rPr>
      </w:pPr>
    </w:p>
    <w:p w14:paraId="10CC5EA0" w14:textId="0B56D7BA" w:rsidR="00D51C8D" w:rsidRPr="00BC7B30" w:rsidRDefault="00D51C8D">
      <w:pPr>
        <w:rPr>
          <w:noProof/>
          <w:lang w:val="en-GB" w:eastAsia="es-ES"/>
        </w:rPr>
      </w:pPr>
    </w:p>
    <w:p w14:paraId="1D9EA582" w14:textId="6A4022C6" w:rsidR="00D51C8D" w:rsidRPr="00BC7B30" w:rsidRDefault="00D51C8D">
      <w:pPr>
        <w:rPr>
          <w:noProof/>
          <w:lang w:val="en-GB" w:eastAsia="es-ES"/>
        </w:rPr>
      </w:pPr>
    </w:p>
    <w:p w14:paraId="3982E8C3" w14:textId="6E284AB7" w:rsidR="00D51C8D" w:rsidRPr="00BC7B30" w:rsidRDefault="00D51C8D">
      <w:pPr>
        <w:rPr>
          <w:noProof/>
          <w:lang w:val="en-GB" w:eastAsia="es-ES"/>
        </w:rPr>
      </w:pPr>
    </w:p>
    <w:p w14:paraId="1AC7526F" w14:textId="77777777" w:rsidR="00D51C8D" w:rsidRPr="00BC7B30" w:rsidRDefault="00D51C8D">
      <w:pPr>
        <w:rPr>
          <w:lang w:val="en-GB"/>
        </w:rPr>
      </w:pPr>
    </w:p>
    <w:p w14:paraId="68F1060B" w14:textId="77777777" w:rsidR="00684B9D" w:rsidRDefault="00684B9D">
      <w:r>
        <w:br w:type="page"/>
      </w:r>
    </w:p>
    <w:p w14:paraId="1C804D1C" w14:textId="45FB1703" w:rsidR="00E05282" w:rsidRDefault="00067B5A">
      <w:pPr>
        <w:rPr>
          <w:i/>
        </w:rPr>
      </w:pPr>
      <w:r w:rsidRPr="00684B9D">
        <w:rPr>
          <w:i/>
        </w:rPr>
        <w:lastRenderedPageBreak/>
        <w:t>Russula</w:t>
      </w:r>
    </w:p>
    <w:p w14:paraId="4CAE9905" w14:textId="4AD76FC0" w:rsidR="00684B9D" w:rsidRDefault="00684B9D">
      <w:pPr>
        <w:rPr>
          <w:i/>
        </w:rPr>
      </w:pPr>
    </w:p>
    <w:p w14:paraId="45E6FA3B" w14:textId="40B21754" w:rsidR="00684B9D" w:rsidRDefault="00684B9D">
      <w:pPr>
        <w:rPr>
          <w:i/>
        </w:rPr>
      </w:pPr>
    </w:p>
    <w:p w14:paraId="0B35D89F" w14:textId="210E4EB1" w:rsidR="00684B9D" w:rsidRDefault="00684B9D">
      <w:pPr>
        <w:rPr>
          <w:i/>
        </w:rPr>
      </w:pPr>
    </w:p>
    <w:p w14:paraId="3CEDAF79" w14:textId="1C1DA188" w:rsidR="00684B9D" w:rsidRDefault="00684B9D">
      <w:pPr>
        <w:rPr>
          <w:i/>
        </w:rPr>
      </w:pPr>
    </w:p>
    <w:p w14:paraId="37CAAE0E" w14:textId="77777777" w:rsidR="00684B9D" w:rsidRPr="00684B9D" w:rsidRDefault="00684B9D">
      <w:pPr>
        <w:rPr>
          <w:i/>
        </w:rPr>
      </w:pPr>
      <w:bookmarkStart w:id="0" w:name="_GoBack"/>
      <w:bookmarkEnd w:id="0"/>
    </w:p>
    <w:p w14:paraId="2330FB4E" w14:textId="1BEECD91" w:rsidR="00067B5A" w:rsidRDefault="00067B5A">
      <w:r>
        <w:rPr>
          <w:noProof/>
          <w:lang w:eastAsia="es-ES"/>
        </w:rPr>
        <w:drawing>
          <wp:inline distT="0" distB="0" distL="0" distR="0" wp14:anchorId="5156857A" wp14:editId="09FB08E6">
            <wp:extent cx="5400040" cy="2852420"/>
            <wp:effectExtent l="0" t="0" r="0" b="508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0F6AA" w14:textId="73CF8BE6" w:rsidR="00D51C8D" w:rsidRPr="00D51C8D" w:rsidRDefault="00DD72C3">
      <w:pPr>
        <w:rPr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</w:t>
      </w:r>
      <w:r w:rsidR="00684B9D">
        <w:rPr>
          <w:rFonts w:ascii="Times New Roman" w:hAnsi="Times New Roman" w:cs="Times New Roman"/>
          <w:b/>
          <w:sz w:val="18"/>
          <w:szCs w:val="18"/>
          <w:lang w:val="en-US"/>
        </w:rPr>
        <w:t>S5</w:t>
      </w:r>
      <w:r w:rsidR="00BC7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Distribution of operational taxonomic units (OTUs) of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axa belonging to the </w:t>
      </w:r>
      <w:r w:rsidR="00D51C8D">
        <w:rPr>
          <w:rFonts w:ascii="Times New Roman" w:hAnsi="Times New Roman" w:cs="Times New Roman"/>
          <w:i/>
          <w:sz w:val="18"/>
          <w:szCs w:val="18"/>
          <w:lang w:val="en-US"/>
        </w:rPr>
        <w:t>Russula</w:t>
      </w:r>
      <w:r w:rsidR="00D51C8D" w:rsidRPr="00C2176A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genus as visualized by network analysis for the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fiv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. Squares and circles indicate sample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forest types and OTUs, respectively. Circles representing OTUs are connected to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forest types (squares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 which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they occur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straight lines. Centrally located O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ere detected i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multiple treatments and/or forest types. Circle size is proportional to the number of samples (in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respective forest type)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in which th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 OTU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was detected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etwork analy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51C8D" w:rsidRPr="00C2176A">
        <w:rPr>
          <w:rFonts w:ascii="Times New Roman" w:hAnsi="Times New Roman" w:cs="Times New Roman"/>
          <w:sz w:val="18"/>
          <w:szCs w:val="18"/>
          <w:lang w:val="en-US"/>
        </w:rPr>
        <w:t>s for other relevant genera can be found in the supplementary material.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Forest types: C_old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old; C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stus 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intermediate; C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Cist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young; Q_inter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intermediate; Q_young, </w:t>
      </w:r>
      <w:r w:rsidR="00D51C8D" w:rsidRPr="00D14661">
        <w:rPr>
          <w:rFonts w:ascii="Times New Roman" w:hAnsi="Times New Roman" w:cs="Times New Roman"/>
          <w:i/>
          <w:iCs/>
          <w:sz w:val="18"/>
          <w:szCs w:val="18"/>
          <w:lang w:val="en-US"/>
        </w:rPr>
        <w:t>Quercus</w:t>
      </w:r>
      <w:r w:rsidR="00D51C8D">
        <w:rPr>
          <w:rFonts w:ascii="Times New Roman" w:hAnsi="Times New Roman" w:cs="Times New Roman"/>
          <w:sz w:val="18"/>
          <w:szCs w:val="18"/>
          <w:lang w:val="en-US"/>
        </w:rPr>
        <w:t xml:space="preserve"> young.</w:t>
      </w:r>
    </w:p>
    <w:sectPr w:rsidR="00D51C8D" w:rsidRPr="00D51C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EC9"/>
    <w:rsid w:val="00067B5A"/>
    <w:rsid w:val="00684B9D"/>
    <w:rsid w:val="006A3992"/>
    <w:rsid w:val="00701A31"/>
    <w:rsid w:val="00922FC9"/>
    <w:rsid w:val="00A930E3"/>
    <w:rsid w:val="00B074D8"/>
    <w:rsid w:val="00BA1EC9"/>
    <w:rsid w:val="00BC7B30"/>
    <w:rsid w:val="00CF4ED4"/>
    <w:rsid w:val="00D51C8D"/>
    <w:rsid w:val="00DD72C3"/>
    <w:rsid w:val="00E05282"/>
    <w:rsid w:val="00F1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FF243"/>
  <w15:chartTrackingRefBased/>
  <w15:docId w15:val="{E27F1B60-ABD9-4A63-B6C7-AAE9CD60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F12AEC"/>
    <w:pPr>
      <w:spacing w:before="120" w:beforeAutospacing="1" w:after="120" w:afterAutospacing="1" w:line="360" w:lineRule="auto"/>
      <w:jc w:val="both"/>
    </w:pPr>
    <w:rPr>
      <w:rFonts w:ascii="Arial" w:hAnsi="Arial" w:cs="Arial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12AEC"/>
    <w:rPr>
      <w:rFonts w:ascii="Arial" w:hAnsi="Arial" w:cs="Arial"/>
      <w:lang w:val="en-GB"/>
    </w:rPr>
  </w:style>
  <w:style w:type="character" w:styleId="Hipervnculo">
    <w:name w:val="Hyperlink"/>
    <w:basedOn w:val="Fuentedeprrafopredeter"/>
    <w:uiPriority w:val="99"/>
    <w:unhideWhenUsed/>
    <w:rsid w:val="00F12AEC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7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7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pmpinto@pvs.uva.es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755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artín Pinto</dc:creator>
  <cp:keywords/>
  <dc:description/>
  <cp:lastModifiedBy>user</cp:lastModifiedBy>
  <cp:revision>3</cp:revision>
  <dcterms:created xsi:type="dcterms:W3CDTF">2022-09-08T11:11:00Z</dcterms:created>
  <dcterms:modified xsi:type="dcterms:W3CDTF">2022-09-15T10:38:00Z</dcterms:modified>
</cp:coreProperties>
</file>